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D6D25" w14:textId="3F2FD3DC" w:rsidR="00480B70" w:rsidRDefault="00480B70" w:rsidP="00480B70">
      <w:r w:rsidRPr="00480B70">
        <w:rPr>
          <w:b/>
          <w:bCs/>
        </w:rPr>
        <w:t>SUPPLEMENTARY FIGURE 1</w:t>
      </w:r>
      <w:r>
        <w:t xml:space="preserve"> </w:t>
      </w:r>
      <w:r w:rsidR="00DC1779">
        <w:rPr>
          <w:rStyle w:val="normaltextrun"/>
          <w:color w:val="000000"/>
          <w:shd w:val="clear" w:color="auto" w:fill="FFFFFF"/>
        </w:rPr>
        <w:t xml:space="preserve">Smooth curves (splines) for average maximum </w:t>
      </w:r>
      <w:r w:rsidR="00DC1779" w:rsidRPr="00DC1779">
        <w:rPr>
          <w:rStyle w:val="normaltextrun"/>
          <w:shd w:val="clear" w:color="auto" w:fill="FFFFFF"/>
        </w:rPr>
        <w:t>temperature for the models in Table 1.</w:t>
      </w:r>
      <w:r w:rsidR="00DC1779" w:rsidRPr="00DC1779">
        <w:rPr>
          <w:rStyle w:val="eop"/>
          <w:shd w:val="clear" w:color="auto" w:fill="FFFFFF"/>
        </w:rPr>
        <w:t> </w:t>
      </w:r>
    </w:p>
    <w:p w14:paraId="60A0DA3D" w14:textId="77777777" w:rsidR="00480B70" w:rsidRDefault="00480B70" w:rsidP="00480B70">
      <w:r>
        <w:t>A) UHI and outdoor assault model. Relationship between assault and temperature.</w:t>
      </w:r>
    </w:p>
    <w:p w14:paraId="15E14009" w14:textId="77777777" w:rsidR="00480B70" w:rsidRDefault="00480B70" w:rsidP="00480B70">
      <w:r>
        <w:rPr>
          <w:noProof/>
        </w:rPr>
        <w:drawing>
          <wp:inline distT="0" distB="0" distL="0" distR="0" wp14:anchorId="1971353B" wp14:editId="4C6F942E">
            <wp:extent cx="2520000" cy="2520000"/>
            <wp:effectExtent l="0" t="0" r="0" b="0"/>
            <wp:docPr id="1040841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841857" name="Picture 10408418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265FE" w14:textId="77777777" w:rsidR="00480B70" w:rsidRDefault="00480B70" w:rsidP="00480B70">
      <w:r>
        <w:t>B) Grass cover and indoor assault model. Relationship between assault and temperature.</w:t>
      </w:r>
    </w:p>
    <w:p w14:paraId="42EFC17A" w14:textId="77777777" w:rsidR="00480B70" w:rsidRDefault="00480B70" w:rsidP="00480B70">
      <w:r>
        <w:rPr>
          <w:noProof/>
        </w:rPr>
        <w:drawing>
          <wp:inline distT="0" distB="0" distL="0" distR="0" wp14:anchorId="3D1AFFF9" wp14:editId="3288E88E">
            <wp:extent cx="2520000" cy="2520000"/>
            <wp:effectExtent l="0" t="0" r="0" b="0"/>
            <wp:docPr id="7697246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724679" name="Picture 76972467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109EF" w14:textId="77777777" w:rsidR="007161DA" w:rsidRDefault="007161DA">
      <w:r>
        <w:br w:type="page"/>
      </w:r>
    </w:p>
    <w:p w14:paraId="02DE3712" w14:textId="5BC332CF" w:rsidR="00480B70" w:rsidRDefault="00480B70" w:rsidP="00480B70">
      <w:r>
        <w:lastRenderedPageBreak/>
        <w:t>C) Grass cover and outdoor assault model. Relationship between assault and temperature.</w:t>
      </w:r>
    </w:p>
    <w:p w14:paraId="21F36789" w14:textId="77777777" w:rsidR="00480B70" w:rsidRDefault="00480B70" w:rsidP="00480B70">
      <w:r>
        <w:rPr>
          <w:noProof/>
        </w:rPr>
        <w:drawing>
          <wp:inline distT="0" distB="0" distL="0" distR="0" wp14:anchorId="172DF7DB" wp14:editId="7E0C6F63">
            <wp:extent cx="2520000" cy="2520000"/>
            <wp:effectExtent l="0" t="0" r="0" b="0"/>
            <wp:docPr id="9976598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659841" name="Picture 99765984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7BCE1" w14:textId="77777777" w:rsidR="00480B70" w:rsidRDefault="00480B70" w:rsidP="00480B70">
      <w:r>
        <w:t>D) All vegetation cover and indoor assault model. Relationship between assault and temperature.</w:t>
      </w:r>
    </w:p>
    <w:p w14:paraId="1C75C082" w14:textId="77777777" w:rsidR="00480B70" w:rsidRDefault="00480B70" w:rsidP="00480B70">
      <w:r>
        <w:rPr>
          <w:noProof/>
        </w:rPr>
        <w:drawing>
          <wp:inline distT="0" distB="0" distL="0" distR="0" wp14:anchorId="276B6F15" wp14:editId="5D837845">
            <wp:extent cx="2520000" cy="2520000"/>
            <wp:effectExtent l="0" t="0" r="0" b="0"/>
            <wp:docPr id="13844157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415756" name="Picture 138441575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3FE6A" w14:textId="77777777" w:rsidR="007161DA" w:rsidRDefault="007161DA">
      <w:r>
        <w:br w:type="page"/>
      </w:r>
    </w:p>
    <w:p w14:paraId="6C66FA9D" w14:textId="736714C0" w:rsidR="00480B70" w:rsidRDefault="00480B70" w:rsidP="00480B70">
      <w:r>
        <w:lastRenderedPageBreak/>
        <w:t>E) All vegetation cover and outdoor assault model. Relationship between assault and temperature.</w:t>
      </w:r>
    </w:p>
    <w:p w14:paraId="666DCF1F" w14:textId="39A7BEB0" w:rsidR="00E32C9D" w:rsidRPr="00480B70" w:rsidRDefault="00480B70" w:rsidP="00480B70">
      <w:r>
        <w:rPr>
          <w:noProof/>
        </w:rPr>
        <w:drawing>
          <wp:inline distT="0" distB="0" distL="0" distR="0" wp14:anchorId="61C87D49" wp14:editId="6947EA09">
            <wp:extent cx="2520000" cy="2520000"/>
            <wp:effectExtent l="0" t="0" r="0" b="0"/>
            <wp:docPr id="6305733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573385" name="Picture 63057338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32C9D" w:rsidRPr="00480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9C"/>
    <w:rsid w:val="000873EB"/>
    <w:rsid w:val="00157F76"/>
    <w:rsid w:val="0023699D"/>
    <w:rsid w:val="002F0031"/>
    <w:rsid w:val="00380FB3"/>
    <w:rsid w:val="00414EF8"/>
    <w:rsid w:val="0043409C"/>
    <w:rsid w:val="004618B0"/>
    <w:rsid w:val="00480B70"/>
    <w:rsid w:val="00557B4D"/>
    <w:rsid w:val="005922C3"/>
    <w:rsid w:val="005949AC"/>
    <w:rsid w:val="005C4245"/>
    <w:rsid w:val="005F612B"/>
    <w:rsid w:val="00642AB6"/>
    <w:rsid w:val="00642FDD"/>
    <w:rsid w:val="007161DA"/>
    <w:rsid w:val="00762128"/>
    <w:rsid w:val="007C64D6"/>
    <w:rsid w:val="008315AD"/>
    <w:rsid w:val="008D5EB5"/>
    <w:rsid w:val="008F668B"/>
    <w:rsid w:val="00982B9A"/>
    <w:rsid w:val="009913B7"/>
    <w:rsid w:val="00992863"/>
    <w:rsid w:val="00A15294"/>
    <w:rsid w:val="00A36D83"/>
    <w:rsid w:val="00A85080"/>
    <w:rsid w:val="00AB0806"/>
    <w:rsid w:val="00CD2EA2"/>
    <w:rsid w:val="00D54574"/>
    <w:rsid w:val="00DC1779"/>
    <w:rsid w:val="00E32C9D"/>
    <w:rsid w:val="00E343D0"/>
    <w:rsid w:val="00E4003E"/>
    <w:rsid w:val="00E93F0B"/>
    <w:rsid w:val="00EE5078"/>
    <w:rsid w:val="3C2BD167"/>
    <w:rsid w:val="6AE0042E"/>
    <w:rsid w:val="6B41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E7E79"/>
  <w15:chartTrackingRefBased/>
  <w15:docId w15:val="{F0E54CE3-AA35-4A4C-A9CA-B327DDAE2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C1779"/>
  </w:style>
  <w:style w:type="character" w:customStyle="1" w:styleId="eop">
    <w:name w:val="eop"/>
    <w:basedOn w:val="DefaultParagraphFont"/>
    <w:rsid w:val="00DC1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</Words>
  <Characters>485</Characters>
  <Application>Microsoft Office Word</Application>
  <DocSecurity>4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Graham</dc:creator>
  <cp:keywords/>
  <dc:description/>
  <cp:lastModifiedBy>Heather Stevens</cp:lastModifiedBy>
  <cp:revision>2</cp:revision>
  <dcterms:created xsi:type="dcterms:W3CDTF">2023-07-11T13:05:00Z</dcterms:created>
  <dcterms:modified xsi:type="dcterms:W3CDTF">2023-07-11T13:05:00Z</dcterms:modified>
</cp:coreProperties>
</file>